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745495" w14:textId="76DF6033" w:rsidR="00B816A6" w:rsidRPr="00660E67" w:rsidRDefault="00B816A6" w:rsidP="00B816A6">
      <w:pPr>
        <w:spacing w:line="360" w:lineRule="auto"/>
        <w:rPr>
          <w:rFonts w:asciiTheme="majorHAnsi" w:hAnsiTheme="majorHAnsi" w:cstheme="majorHAnsi"/>
          <w:sz w:val="22"/>
          <w:szCs w:val="22"/>
          <w:lang w:val="en-US"/>
        </w:rPr>
      </w:pPr>
      <w:r>
        <w:rPr>
          <w:rFonts w:asciiTheme="majorHAnsi" w:hAnsiTheme="majorHAnsi" w:cstheme="majorHAnsi"/>
          <w:b/>
          <w:sz w:val="22"/>
          <w:szCs w:val="22"/>
          <w:lang w:val="en-US"/>
        </w:rPr>
        <w:t xml:space="preserve">Supplemental </w:t>
      </w:r>
      <w:r w:rsidRPr="00660E67">
        <w:rPr>
          <w:rFonts w:asciiTheme="majorHAnsi" w:hAnsiTheme="majorHAnsi" w:cstheme="majorHAnsi"/>
          <w:b/>
          <w:sz w:val="22"/>
          <w:szCs w:val="22"/>
          <w:lang w:val="en-US"/>
        </w:rPr>
        <w:t>Table 1.</w:t>
      </w:r>
      <w:r w:rsidRPr="00660E67">
        <w:rPr>
          <w:rFonts w:asciiTheme="majorHAnsi" w:hAnsiTheme="majorHAnsi" w:cstheme="majorHAnsi"/>
          <w:sz w:val="22"/>
          <w:szCs w:val="22"/>
          <w:lang w:val="en-US"/>
        </w:rPr>
        <w:t xml:space="preserve"> </w:t>
      </w:r>
      <w:r w:rsidR="002B6708">
        <w:rPr>
          <w:rFonts w:asciiTheme="majorHAnsi" w:hAnsiTheme="majorHAnsi" w:cstheme="majorHAnsi"/>
          <w:sz w:val="22"/>
          <w:szCs w:val="22"/>
          <w:lang w:val="en-US"/>
        </w:rPr>
        <w:t xml:space="preserve">Fatty acids content in control and fish </w:t>
      </w:r>
      <w:bookmarkStart w:id="0" w:name="_GoBack"/>
      <w:bookmarkEnd w:id="0"/>
      <w:r w:rsidR="002B6708">
        <w:rPr>
          <w:rFonts w:asciiTheme="majorHAnsi" w:hAnsiTheme="majorHAnsi" w:cstheme="majorHAnsi"/>
          <w:sz w:val="22"/>
          <w:szCs w:val="22"/>
          <w:lang w:val="en-US"/>
        </w:rPr>
        <w:t>oil-enriched diet.</w:t>
      </w:r>
    </w:p>
    <w:p w14:paraId="09DD97F9" w14:textId="77777777" w:rsidR="00B816A6" w:rsidRPr="00660E67" w:rsidRDefault="00B816A6" w:rsidP="00B816A6">
      <w:pPr>
        <w:spacing w:line="360" w:lineRule="auto"/>
        <w:rPr>
          <w:rFonts w:asciiTheme="majorHAnsi" w:hAnsiTheme="majorHAnsi" w:cstheme="majorHAnsi"/>
          <w:sz w:val="22"/>
          <w:szCs w:val="22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79"/>
        <w:gridCol w:w="1305"/>
        <w:gridCol w:w="2130"/>
      </w:tblGrid>
      <w:tr w:rsidR="00B816A6" w:rsidRPr="001E5B73" w14:paraId="7F21F360" w14:textId="77777777" w:rsidTr="0061555A">
        <w:trPr>
          <w:trHeight w:val="266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1BD5A5" w14:textId="77777777" w:rsidR="00B816A6" w:rsidRPr="00660E67" w:rsidRDefault="00B816A6" w:rsidP="0061555A">
            <w:pPr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Fatty aci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DFE408" w14:textId="77777777" w:rsidR="00B816A6" w:rsidRPr="00660E67" w:rsidRDefault="00B816A6" w:rsidP="0061555A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Control di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3BFB3C" w14:textId="77777777" w:rsidR="00B816A6" w:rsidRPr="00660E67" w:rsidRDefault="00B816A6" w:rsidP="0061555A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Fish oil-enriched diet</w:t>
            </w:r>
          </w:p>
        </w:tc>
      </w:tr>
      <w:tr w:rsidR="00B816A6" w:rsidRPr="001E5B73" w14:paraId="507582D5" w14:textId="77777777" w:rsidTr="0061555A">
        <w:trPr>
          <w:trHeight w:val="267"/>
          <w:jc w:val="center"/>
        </w:trPr>
        <w:tc>
          <w:tcPr>
            <w:tcW w:w="0" w:type="auto"/>
            <w:tcBorders>
              <w:top w:val="nil"/>
            </w:tcBorders>
          </w:tcPr>
          <w:p w14:paraId="5482AE1F" w14:textId="77777777" w:rsidR="00B816A6" w:rsidRPr="00660E67" w:rsidRDefault="00B816A6" w:rsidP="0061555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14:0</w:t>
            </w:r>
          </w:p>
        </w:tc>
        <w:tc>
          <w:tcPr>
            <w:tcW w:w="0" w:type="auto"/>
            <w:tcBorders>
              <w:top w:val="nil"/>
            </w:tcBorders>
          </w:tcPr>
          <w:p w14:paraId="345ECC08" w14:textId="77777777" w:rsidR="00B816A6" w:rsidRPr="00660E67" w:rsidRDefault="00B816A6" w:rsidP="0061555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nil"/>
            </w:tcBorders>
          </w:tcPr>
          <w:p w14:paraId="33C6108B" w14:textId="77777777" w:rsidR="00B816A6" w:rsidRPr="00660E67" w:rsidRDefault="00B816A6" w:rsidP="0061555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7.54</w:t>
            </w:r>
          </w:p>
        </w:tc>
      </w:tr>
      <w:tr w:rsidR="00B816A6" w:rsidRPr="001E5B73" w14:paraId="2987870D" w14:textId="77777777" w:rsidTr="0061555A">
        <w:trPr>
          <w:trHeight w:val="267"/>
          <w:jc w:val="center"/>
        </w:trPr>
        <w:tc>
          <w:tcPr>
            <w:tcW w:w="0" w:type="auto"/>
            <w:tcBorders>
              <w:top w:val="nil"/>
            </w:tcBorders>
          </w:tcPr>
          <w:p w14:paraId="4728F328" w14:textId="77777777" w:rsidR="00B816A6" w:rsidRPr="00660E67" w:rsidRDefault="00B816A6" w:rsidP="0061555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C16:0 </w:t>
            </w:r>
          </w:p>
        </w:tc>
        <w:tc>
          <w:tcPr>
            <w:tcW w:w="0" w:type="auto"/>
            <w:tcBorders>
              <w:top w:val="nil"/>
            </w:tcBorders>
          </w:tcPr>
          <w:p w14:paraId="09050DD7" w14:textId="77777777" w:rsidR="00B816A6" w:rsidRPr="00660E67" w:rsidRDefault="00B816A6" w:rsidP="0061555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3.18</w:t>
            </w:r>
          </w:p>
        </w:tc>
        <w:tc>
          <w:tcPr>
            <w:tcW w:w="0" w:type="auto"/>
            <w:tcBorders>
              <w:top w:val="nil"/>
            </w:tcBorders>
          </w:tcPr>
          <w:p w14:paraId="21F0AF73" w14:textId="77777777" w:rsidR="00B816A6" w:rsidRPr="00660E67" w:rsidRDefault="00B816A6" w:rsidP="0061555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0.34</w:t>
            </w:r>
          </w:p>
        </w:tc>
      </w:tr>
      <w:tr w:rsidR="00B816A6" w:rsidRPr="001E5B73" w14:paraId="3633A462" w14:textId="77777777" w:rsidTr="0061555A">
        <w:trPr>
          <w:trHeight w:val="294"/>
          <w:jc w:val="center"/>
        </w:trPr>
        <w:tc>
          <w:tcPr>
            <w:tcW w:w="0" w:type="auto"/>
          </w:tcPr>
          <w:p w14:paraId="4F54C102" w14:textId="77777777" w:rsidR="00B816A6" w:rsidRPr="00660E67" w:rsidRDefault="00B816A6" w:rsidP="0061555A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C18:0 </w:t>
            </w:r>
          </w:p>
        </w:tc>
        <w:tc>
          <w:tcPr>
            <w:tcW w:w="0" w:type="auto"/>
          </w:tcPr>
          <w:p w14:paraId="017D47EA" w14:textId="77777777" w:rsidR="00B816A6" w:rsidRPr="00660E67" w:rsidRDefault="00B816A6" w:rsidP="0061555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7.27</w:t>
            </w:r>
          </w:p>
        </w:tc>
        <w:tc>
          <w:tcPr>
            <w:tcW w:w="0" w:type="auto"/>
          </w:tcPr>
          <w:p w14:paraId="3E3C9BD9" w14:textId="77777777" w:rsidR="00B816A6" w:rsidRPr="00660E67" w:rsidRDefault="00B816A6" w:rsidP="0061555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.57</w:t>
            </w:r>
          </w:p>
        </w:tc>
      </w:tr>
      <w:tr w:rsidR="00B816A6" w:rsidRPr="001E5B73" w14:paraId="199EA922" w14:textId="77777777" w:rsidTr="0061555A">
        <w:trPr>
          <w:trHeight w:val="294"/>
          <w:jc w:val="center"/>
        </w:trPr>
        <w:tc>
          <w:tcPr>
            <w:tcW w:w="0" w:type="auto"/>
          </w:tcPr>
          <w:p w14:paraId="76360CA7" w14:textId="77777777" w:rsidR="00B816A6" w:rsidRPr="00660E67" w:rsidRDefault="00B816A6" w:rsidP="0061555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∑ SFA</w:t>
            </w:r>
          </w:p>
        </w:tc>
        <w:tc>
          <w:tcPr>
            <w:tcW w:w="0" w:type="auto"/>
          </w:tcPr>
          <w:p w14:paraId="129066B2" w14:textId="77777777" w:rsidR="00B816A6" w:rsidRPr="00660E67" w:rsidRDefault="00B816A6" w:rsidP="0061555A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31.59</w:t>
            </w:r>
          </w:p>
        </w:tc>
        <w:tc>
          <w:tcPr>
            <w:tcW w:w="0" w:type="auto"/>
          </w:tcPr>
          <w:p w14:paraId="48C0703D" w14:textId="77777777" w:rsidR="00B816A6" w:rsidRPr="00660E67" w:rsidRDefault="00B816A6" w:rsidP="0061555A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32.28</w:t>
            </w:r>
          </w:p>
        </w:tc>
      </w:tr>
      <w:tr w:rsidR="00B816A6" w:rsidRPr="001E5B73" w14:paraId="740BADC9" w14:textId="77777777" w:rsidTr="0061555A">
        <w:trPr>
          <w:trHeight w:val="294"/>
          <w:jc w:val="center"/>
        </w:trPr>
        <w:tc>
          <w:tcPr>
            <w:tcW w:w="0" w:type="auto"/>
          </w:tcPr>
          <w:p w14:paraId="76CB3013" w14:textId="77777777" w:rsidR="00B816A6" w:rsidRPr="00660E67" w:rsidRDefault="00B816A6" w:rsidP="0061555A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16:1 cis-9</w:t>
            </w:r>
          </w:p>
        </w:tc>
        <w:tc>
          <w:tcPr>
            <w:tcW w:w="0" w:type="auto"/>
          </w:tcPr>
          <w:p w14:paraId="6C0047FA" w14:textId="77777777" w:rsidR="00B816A6" w:rsidRPr="00660E67" w:rsidRDefault="00B816A6" w:rsidP="0061555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04</w:t>
            </w:r>
          </w:p>
        </w:tc>
        <w:tc>
          <w:tcPr>
            <w:tcW w:w="0" w:type="auto"/>
          </w:tcPr>
          <w:p w14:paraId="61D6446B" w14:textId="77777777" w:rsidR="00B816A6" w:rsidRPr="00660E67" w:rsidRDefault="00B816A6" w:rsidP="0061555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28</w:t>
            </w:r>
          </w:p>
        </w:tc>
      </w:tr>
      <w:tr w:rsidR="00B816A6" w:rsidRPr="001E5B73" w14:paraId="1F406497" w14:textId="77777777" w:rsidTr="0061555A">
        <w:trPr>
          <w:trHeight w:val="294"/>
          <w:jc w:val="center"/>
        </w:trPr>
        <w:tc>
          <w:tcPr>
            <w:tcW w:w="0" w:type="auto"/>
          </w:tcPr>
          <w:p w14:paraId="7F16EDF4" w14:textId="77777777" w:rsidR="00B816A6" w:rsidRPr="00660E67" w:rsidRDefault="00B816A6" w:rsidP="0061555A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18:1 cis-9</w:t>
            </w:r>
          </w:p>
        </w:tc>
        <w:tc>
          <w:tcPr>
            <w:tcW w:w="0" w:type="auto"/>
          </w:tcPr>
          <w:p w14:paraId="2DB3A63F" w14:textId="77777777" w:rsidR="00B816A6" w:rsidRPr="00660E67" w:rsidRDefault="00B816A6" w:rsidP="0061555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9.82</w:t>
            </w:r>
          </w:p>
        </w:tc>
        <w:tc>
          <w:tcPr>
            <w:tcW w:w="0" w:type="auto"/>
          </w:tcPr>
          <w:p w14:paraId="5FFD9B6C" w14:textId="77777777" w:rsidR="00B816A6" w:rsidRPr="00660E67" w:rsidRDefault="00B816A6" w:rsidP="0061555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0.24</w:t>
            </w:r>
          </w:p>
        </w:tc>
      </w:tr>
      <w:tr w:rsidR="00B816A6" w:rsidRPr="001E5B73" w14:paraId="2E1859D5" w14:textId="77777777" w:rsidTr="0061555A">
        <w:trPr>
          <w:trHeight w:val="294"/>
          <w:jc w:val="center"/>
        </w:trPr>
        <w:tc>
          <w:tcPr>
            <w:tcW w:w="0" w:type="auto"/>
          </w:tcPr>
          <w:p w14:paraId="045FACFB" w14:textId="77777777" w:rsidR="00B816A6" w:rsidRPr="00660E67" w:rsidRDefault="00B816A6" w:rsidP="0061555A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∑ MUFA</w:t>
            </w:r>
          </w:p>
        </w:tc>
        <w:tc>
          <w:tcPr>
            <w:tcW w:w="0" w:type="auto"/>
          </w:tcPr>
          <w:p w14:paraId="657BCE88" w14:textId="77777777" w:rsidR="00B816A6" w:rsidRPr="00660E67" w:rsidRDefault="00B816A6" w:rsidP="0061555A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41.92</w:t>
            </w:r>
          </w:p>
        </w:tc>
        <w:tc>
          <w:tcPr>
            <w:tcW w:w="0" w:type="auto"/>
          </w:tcPr>
          <w:p w14:paraId="59AF1DD5" w14:textId="77777777" w:rsidR="00B816A6" w:rsidRPr="00660E67" w:rsidRDefault="00B816A6" w:rsidP="0061555A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26.35</w:t>
            </w:r>
          </w:p>
        </w:tc>
      </w:tr>
      <w:tr w:rsidR="00B816A6" w:rsidRPr="001E5B73" w14:paraId="3007189D" w14:textId="77777777" w:rsidTr="0061555A">
        <w:trPr>
          <w:trHeight w:val="294"/>
          <w:jc w:val="center"/>
        </w:trPr>
        <w:tc>
          <w:tcPr>
            <w:tcW w:w="0" w:type="auto"/>
          </w:tcPr>
          <w:p w14:paraId="773B17F8" w14:textId="77777777" w:rsidR="00B816A6" w:rsidRPr="00660E67" w:rsidRDefault="00B816A6" w:rsidP="0061555A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18:2 n-6 (LA)</w:t>
            </w:r>
          </w:p>
        </w:tc>
        <w:tc>
          <w:tcPr>
            <w:tcW w:w="0" w:type="auto"/>
          </w:tcPr>
          <w:p w14:paraId="31136BE6" w14:textId="77777777" w:rsidR="00B816A6" w:rsidRPr="00660E67" w:rsidRDefault="00B816A6" w:rsidP="0061555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2.88</w:t>
            </w:r>
          </w:p>
        </w:tc>
        <w:tc>
          <w:tcPr>
            <w:tcW w:w="0" w:type="auto"/>
          </w:tcPr>
          <w:p w14:paraId="511F121F" w14:textId="77777777" w:rsidR="00B816A6" w:rsidRPr="00660E67" w:rsidRDefault="00B816A6" w:rsidP="0061555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8.07</w:t>
            </w:r>
          </w:p>
        </w:tc>
      </w:tr>
      <w:tr w:rsidR="00B816A6" w:rsidRPr="001E5B73" w14:paraId="270A584F" w14:textId="77777777" w:rsidTr="0061555A">
        <w:trPr>
          <w:trHeight w:val="294"/>
          <w:jc w:val="center"/>
        </w:trPr>
        <w:tc>
          <w:tcPr>
            <w:tcW w:w="0" w:type="auto"/>
          </w:tcPr>
          <w:p w14:paraId="1B480159" w14:textId="77777777" w:rsidR="00B816A6" w:rsidRPr="00660E67" w:rsidRDefault="00B816A6" w:rsidP="0061555A">
            <w:pPr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20:4 n-6 (AA)</w:t>
            </w:r>
          </w:p>
        </w:tc>
        <w:tc>
          <w:tcPr>
            <w:tcW w:w="0" w:type="auto"/>
          </w:tcPr>
          <w:p w14:paraId="346883A8" w14:textId="77777777" w:rsidR="00B816A6" w:rsidRPr="00660E67" w:rsidRDefault="00B816A6" w:rsidP="0061555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04</w:t>
            </w:r>
          </w:p>
        </w:tc>
        <w:tc>
          <w:tcPr>
            <w:tcW w:w="0" w:type="auto"/>
          </w:tcPr>
          <w:p w14:paraId="288F9315" w14:textId="77777777" w:rsidR="00B816A6" w:rsidRPr="00660E67" w:rsidRDefault="00B816A6" w:rsidP="0061555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.04</w:t>
            </w:r>
          </w:p>
        </w:tc>
      </w:tr>
      <w:tr w:rsidR="00B816A6" w:rsidRPr="001E5B73" w14:paraId="154D3DEE" w14:textId="77777777" w:rsidTr="0061555A">
        <w:trPr>
          <w:trHeight w:val="294"/>
          <w:jc w:val="center"/>
        </w:trPr>
        <w:tc>
          <w:tcPr>
            <w:tcW w:w="0" w:type="auto"/>
          </w:tcPr>
          <w:p w14:paraId="52EA93B5" w14:textId="77777777" w:rsidR="00B816A6" w:rsidRPr="00660E67" w:rsidRDefault="00B816A6" w:rsidP="0061555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18:3 n-3 (ALA)</w:t>
            </w:r>
          </w:p>
        </w:tc>
        <w:tc>
          <w:tcPr>
            <w:tcW w:w="0" w:type="auto"/>
          </w:tcPr>
          <w:p w14:paraId="0C316BC3" w14:textId="77777777" w:rsidR="00B816A6" w:rsidRPr="00660E67" w:rsidRDefault="00B816A6" w:rsidP="0061555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2.28</w:t>
            </w:r>
          </w:p>
        </w:tc>
        <w:tc>
          <w:tcPr>
            <w:tcW w:w="0" w:type="auto"/>
          </w:tcPr>
          <w:p w14:paraId="5EFFC59F" w14:textId="77777777" w:rsidR="00B816A6" w:rsidRPr="00660E67" w:rsidRDefault="00B816A6" w:rsidP="0061555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.63</w:t>
            </w:r>
          </w:p>
        </w:tc>
      </w:tr>
      <w:tr w:rsidR="00B816A6" w:rsidRPr="001E5B73" w14:paraId="6D2CCE2D" w14:textId="77777777" w:rsidTr="0061555A">
        <w:trPr>
          <w:trHeight w:val="294"/>
          <w:jc w:val="center"/>
        </w:trPr>
        <w:tc>
          <w:tcPr>
            <w:tcW w:w="0" w:type="auto"/>
          </w:tcPr>
          <w:p w14:paraId="4F4D8CC8" w14:textId="77777777" w:rsidR="00B816A6" w:rsidRPr="00660E67" w:rsidRDefault="00B816A6" w:rsidP="0061555A">
            <w:pPr>
              <w:keepNext/>
              <w:autoSpaceDE w:val="0"/>
              <w:autoSpaceDN w:val="0"/>
              <w:adjustRightInd w:val="0"/>
              <w:spacing w:before="240" w:after="60" w:line="360" w:lineRule="auto"/>
              <w:jc w:val="both"/>
              <w:outlineLvl w:val="2"/>
              <w:rPr>
                <w:rFonts w:asciiTheme="majorHAnsi" w:hAnsiTheme="majorHAnsi" w:cstheme="majorHAnsi"/>
                <w:sz w:val="22"/>
                <w:szCs w:val="22"/>
              </w:rPr>
            </w:pPr>
            <w:r w:rsidRPr="00660E67">
              <w:rPr>
                <w:rFonts w:asciiTheme="majorHAnsi" w:hAnsiTheme="majorHAnsi" w:cstheme="majorHAnsi"/>
                <w:sz w:val="22"/>
                <w:szCs w:val="22"/>
              </w:rPr>
              <w:t>C20:5 n</w:t>
            </w:r>
            <w:r w:rsidRPr="00660E6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-</w:t>
            </w:r>
            <w:r w:rsidRPr="00660E67">
              <w:rPr>
                <w:rFonts w:asciiTheme="majorHAnsi" w:hAnsiTheme="majorHAnsi" w:cstheme="majorHAnsi"/>
                <w:sz w:val="22"/>
                <w:szCs w:val="22"/>
              </w:rPr>
              <w:t>3 (DPA)</w:t>
            </w:r>
          </w:p>
        </w:tc>
        <w:tc>
          <w:tcPr>
            <w:tcW w:w="0" w:type="auto"/>
          </w:tcPr>
          <w:p w14:paraId="6D1EACC5" w14:textId="77777777" w:rsidR="00B816A6" w:rsidRPr="00660E67" w:rsidRDefault="00B816A6" w:rsidP="0061555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50</w:t>
            </w:r>
          </w:p>
        </w:tc>
        <w:tc>
          <w:tcPr>
            <w:tcW w:w="0" w:type="auto"/>
          </w:tcPr>
          <w:p w14:paraId="4CD6F2C8" w14:textId="77777777" w:rsidR="00B816A6" w:rsidRPr="00660E67" w:rsidRDefault="00B816A6" w:rsidP="0061555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4.17</w:t>
            </w:r>
          </w:p>
        </w:tc>
      </w:tr>
      <w:tr w:rsidR="00B816A6" w:rsidRPr="001E5B73" w14:paraId="71E78A1D" w14:textId="77777777" w:rsidTr="0061555A">
        <w:trPr>
          <w:trHeight w:val="294"/>
          <w:jc w:val="center"/>
        </w:trPr>
        <w:tc>
          <w:tcPr>
            <w:tcW w:w="0" w:type="auto"/>
          </w:tcPr>
          <w:p w14:paraId="6AEE8749" w14:textId="77777777" w:rsidR="00B816A6" w:rsidRPr="00660E67" w:rsidRDefault="00B816A6" w:rsidP="0061555A">
            <w:pPr>
              <w:keepNext/>
              <w:autoSpaceDE w:val="0"/>
              <w:autoSpaceDN w:val="0"/>
              <w:adjustRightInd w:val="0"/>
              <w:spacing w:before="240" w:after="60" w:line="360" w:lineRule="auto"/>
              <w:jc w:val="both"/>
              <w:outlineLvl w:val="2"/>
              <w:rPr>
                <w:rFonts w:asciiTheme="majorHAnsi" w:hAnsiTheme="majorHAnsi" w:cstheme="majorHAnsi"/>
                <w:sz w:val="22"/>
                <w:szCs w:val="22"/>
              </w:rPr>
            </w:pPr>
            <w:r w:rsidRPr="00660E67">
              <w:rPr>
                <w:rFonts w:asciiTheme="majorHAnsi" w:hAnsiTheme="majorHAnsi" w:cstheme="majorHAnsi"/>
                <w:sz w:val="22"/>
                <w:szCs w:val="22"/>
              </w:rPr>
              <w:t>C22:5 n</w:t>
            </w:r>
            <w:r w:rsidRPr="00660E6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-</w:t>
            </w:r>
            <w:r w:rsidRPr="00660E67">
              <w:rPr>
                <w:rFonts w:asciiTheme="majorHAnsi" w:hAnsiTheme="majorHAnsi" w:cstheme="majorHAnsi"/>
                <w:sz w:val="22"/>
                <w:szCs w:val="22"/>
              </w:rPr>
              <w:t>3 (EPA)</w:t>
            </w:r>
          </w:p>
        </w:tc>
        <w:tc>
          <w:tcPr>
            <w:tcW w:w="0" w:type="auto"/>
          </w:tcPr>
          <w:p w14:paraId="5BC8EDEF" w14:textId="77777777" w:rsidR="00B816A6" w:rsidRPr="00660E67" w:rsidRDefault="00B816A6" w:rsidP="0061555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01</w:t>
            </w:r>
          </w:p>
        </w:tc>
        <w:tc>
          <w:tcPr>
            <w:tcW w:w="0" w:type="auto"/>
          </w:tcPr>
          <w:p w14:paraId="465CD1C0" w14:textId="77777777" w:rsidR="00B816A6" w:rsidRPr="00660E67" w:rsidRDefault="00B816A6" w:rsidP="0061555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.06</w:t>
            </w:r>
          </w:p>
        </w:tc>
      </w:tr>
      <w:tr w:rsidR="00B816A6" w:rsidRPr="001E5B73" w14:paraId="61D97DB0" w14:textId="77777777" w:rsidTr="0061555A">
        <w:trPr>
          <w:trHeight w:val="294"/>
          <w:jc w:val="center"/>
        </w:trPr>
        <w:tc>
          <w:tcPr>
            <w:tcW w:w="0" w:type="auto"/>
          </w:tcPr>
          <w:p w14:paraId="5AAA72CB" w14:textId="77777777" w:rsidR="00B816A6" w:rsidRPr="00660E67" w:rsidRDefault="00B816A6" w:rsidP="0061555A">
            <w:pPr>
              <w:keepNext/>
              <w:autoSpaceDE w:val="0"/>
              <w:autoSpaceDN w:val="0"/>
              <w:adjustRightInd w:val="0"/>
              <w:spacing w:before="240" w:after="60" w:line="360" w:lineRule="auto"/>
              <w:jc w:val="both"/>
              <w:outlineLvl w:val="2"/>
              <w:rPr>
                <w:rFonts w:asciiTheme="majorHAnsi" w:hAnsiTheme="majorHAnsi" w:cstheme="majorHAnsi"/>
                <w:sz w:val="22"/>
                <w:szCs w:val="22"/>
              </w:rPr>
            </w:pPr>
            <w:r w:rsidRPr="00660E67">
              <w:rPr>
                <w:rFonts w:asciiTheme="majorHAnsi" w:hAnsiTheme="majorHAnsi" w:cstheme="majorHAnsi"/>
                <w:sz w:val="22"/>
                <w:szCs w:val="22"/>
              </w:rPr>
              <w:t xml:space="preserve">C22:6 </w:t>
            </w:r>
            <w:r w:rsidRPr="00660E6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-</w:t>
            </w:r>
            <w:r w:rsidRPr="00660E67">
              <w:rPr>
                <w:rFonts w:asciiTheme="majorHAnsi" w:hAnsiTheme="majorHAnsi" w:cstheme="majorHAnsi"/>
                <w:sz w:val="22"/>
                <w:szCs w:val="22"/>
              </w:rPr>
              <w:t>3 (DHA)</w:t>
            </w:r>
          </w:p>
        </w:tc>
        <w:tc>
          <w:tcPr>
            <w:tcW w:w="0" w:type="auto"/>
          </w:tcPr>
          <w:p w14:paraId="5802C41D" w14:textId="77777777" w:rsidR="00B816A6" w:rsidRPr="00660E67" w:rsidRDefault="00B816A6" w:rsidP="0061555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12</w:t>
            </w:r>
          </w:p>
        </w:tc>
        <w:tc>
          <w:tcPr>
            <w:tcW w:w="0" w:type="auto"/>
          </w:tcPr>
          <w:p w14:paraId="7D2A7BBA" w14:textId="77777777" w:rsidR="00B816A6" w:rsidRPr="00660E67" w:rsidRDefault="00B816A6" w:rsidP="0061555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9.16</w:t>
            </w:r>
          </w:p>
        </w:tc>
      </w:tr>
      <w:tr w:rsidR="00B816A6" w:rsidRPr="001E5B73" w14:paraId="7335C83B" w14:textId="77777777" w:rsidTr="0061555A">
        <w:trPr>
          <w:trHeight w:val="294"/>
          <w:jc w:val="center"/>
        </w:trPr>
        <w:tc>
          <w:tcPr>
            <w:tcW w:w="0" w:type="auto"/>
          </w:tcPr>
          <w:p w14:paraId="6FB7B129" w14:textId="77777777" w:rsidR="00B816A6" w:rsidRPr="00660E67" w:rsidRDefault="00B816A6" w:rsidP="0061555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∑ PUFAs</w:t>
            </w:r>
          </w:p>
        </w:tc>
        <w:tc>
          <w:tcPr>
            <w:tcW w:w="0" w:type="auto"/>
          </w:tcPr>
          <w:p w14:paraId="75146522" w14:textId="77777777" w:rsidR="00B816A6" w:rsidRPr="00660E67" w:rsidRDefault="00B816A6" w:rsidP="0061555A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26.49</w:t>
            </w:r>
          </w:p>
        </w:tc>
        <w:tc>
          <w:tcPr>
            <w:tcW w:w="0" w:type="auto"/>
          </w:tcPr>
          <w:p w14:paraId="2A78B147" w14:textId="77777777" w:rsidR="00B816A6" w:rsidRPr="00660E67" w:rsidRDefault="00B816A6" w:rsidP="0061555A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41.37</w:t>
            </w:r>
          </w:p>
        </w:tc>
      </w:tr>
      <w:tr w:rsidR="00B816A6" w:rsidRPr="001E5B73" w14:paraId="317AB2CD" w14:textId="77777777" w:rsidTr="0061555A">
        <w:trPr>
          <w:trHeight w:val="294"/>
          <w:jc w:val="center"/>
        </w:trPr>
        <w:tc>
          <w:tcPr>
            <w:tcW w:w="0" w:type="auto"/>
          </w:tcPr>
          <w:p w14:paraId="714F7EA9" w14:textId="77777777" w:rsidR="00B816A6" w:rsidRPr="00660E67" w:rsidRDefault="00B816A6" w:rsidP="0061555A">
            <w:pPr>
              <w:keepNext/>
              <w:autoSpaceDE w:val="0"/>
              <w:autoSpaceDN w:val="0"/>
              <w:adjustRightInd w:val="0"/>
              <w:spacing w:before="240" w:after="60" w:line="360" w:lineRule="auto"/>
              <w:jc w:val="both"/>
              <w:outlineLvl w:val="2"/>
              <w:rPr>
                <w:rFonts w:asciiTheme="majorHAnsi" w:hAnsiTheme="majorHAnsi" w:cstheme="majorHAnsi"/>
                <w:sz w:val="22"/>
                <w:szCs w:val="22"/>
              </w:rPr>
            </w:pPr>
            <w:r w:rsidRPr="00660E6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∑ PUFAs omega-6</w:t>
            </w:r>
          </w:p>
        </w:tc>
        <w:tc>
          <w:tcPr>
            <w:tcW w:w="0" w:type="auto"/>
          </w:tcPr>
          <w:p w14:paraId="11BB03B9" w14:textId="77777777" w:rsidR="00B816A6" w:rsidRPr="00660E67" w:rsidRDefault="00B816A6" w:rsidP="0061555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2.98</w:t>
            </w:r>
          </w:p>
        </w:tc>
        <w:tc>
          <w:tcPr>
            <w:tcW w:w="0" w:type="auto"/>
          </w:tcPr>
          <w:p w14:paraId="4E8A7A17" w14:textId="77777777" w:rsidR="00B816A6" w:rsidRPr="00660E67" w:rsidRDefault="00B816A6" w:rsidP="0061555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9.38</w:t>
            </w:r>
          </w:p>
        </w:tc>
      </w:tr>
      <w:tr w:rsidR="00B816A6" w:rsidRPr="001E5B73" w14:paraId="091CEDFF" w14:textId="77777777" w:rsidTr="0061555A">
        <w:trPr>
          <w:trHeight w:val="294"/>
          <w:jc w:val="center"/>
        </w:trPr>
        <w:tc>
          <w:tcPr>
            <w:tcW w:w="0" w:type="auto"/>
          </w:tcPr>
          <w:p w14:paraId="4B2A3245" w14:textId="77777777" w:rsidR="00B816A6" w:rsidRPr="00660E67" w:rsidRDefault="00B816A6" w:rsidP="0061555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∑ PUFAs omega-3</w:t>
            </w:r>
          </w:p>
        </w:tc>
        <w:tc>
          <w:tcPr>
            <w:tcW w:w="0" w:type="auto"/>
          </w:tcPr>
          <w:p w14:paraId="2CD76C11" w14:textId="77777777" w:rsidR="00B816A6" w:rsidRPr="00660E67" w:rsidRDefault="00B816A6" w:rsidP="0061555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3.51</w:t>
            </w:r>
          </w:p>
        </w:tc>
        <w:tc>
          <w:tcPr>
            <w:tcW w:w="0" w:type="auto"/>
          </w:tcPr>
          <w:p w14:paraId="5F598A56" w14:textId="77777777" w:rsidR="00B816A6" w:rsidRPr="00660E67" w:rsidRDefault="00B816A6" w:rsidP="0061555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1.99</w:t>
            </w:r>
          </w:p>
        </w:tc>
      </w:tr>
      <w:tr w:rsidR="00B816A6" w:rsidRPr="001E5B73" w14:paraId="3ACF4C46" w14:textId="77777777" w:rsidTr="0061555A">
        <w:trPr>
          <w:trHeight w:val="294"/>
          <w:jc w:val="center"/>
        </w:trPr>
        <w:tc>
          <w:tcPr>
            <w:tcW w:w="0" w:type="auto"/>
          </w:tcPr>
          <w:p w14:paraId="35E30091" w14:textId="77777777" w:rsidR="00B816A6" w:rsidRPr="00660E67" w:rsidRDefault="00B816A6" w:rsidP="0061555A">
            <w:pPr>
              <w:keepNext/>
              <w:autoSpaceDE w:val="0"/>
              <w:autoSpaceDN w:val="0"/>
              <w:adjustRightInd w:val="0"/>
              <w:spacing w:before="240" w:after="60" w:line="360" w:lineRule="auto"/>
              <w:jc w:val="both"/>
              <w:outlineLvl w:val="2"/>
              <w:rPr>
                <w:rFonts w:asciiTheme="majorHAnsi" w:hAnsiTheme="majorHAnsi" w:cstheme="majorHAnsi"/>
                <w:sz w:val="22"/>
                <w:szCs w:val="22"/>
              </w:rPr>
            </w:pPr>
            <w:r w:rsidRPr="00660E6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ômega-6/omega-3 </w:t>
            </w:r>
          </w:p>
        </w:tc>
        <w:tc>
          <w:tcPr>
            <w:tcW w:w="0" w:type="auto"/>
          </w:tcPr>
          <w:p w14:paraId="6099859A" w14:textId="77777777" w:rsidR="00B816A6" w:rsidRPr="00660E67" w:rsidRDefault="00B816A6" w:rsidP="0061555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961</w:t>
            </w:r>
          </w:p>
        </w:tc>
        <w:tc>
          <w:tcPr>
            <w:tcW w:w="0" w:type="auto"/>
          </w:tcPr>
          <w:p w14:paraId="7CA7575C" w14:textId="77777777" w:rsidR="00B816A6" w:rsidRPr="00660E67" w:rsidRDefault="00B816A6" w:rsidP="0061555A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660E6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0.293</w:t>
            </w:r>
          </w:p>
        </w:tc>
      </w:tr>
    </w:tbl>
    <w:p w14:paraId="3DADE9FA" w14:textId="77777777" w:rsidR="006823C2" w:rsidRDefault="006823C2"/>
    <w:sectPr w:rsidR="006823C2" w:rsidSect="006823C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816A6"/>
    <w:rsid w:val="002B6708"/>
    <w:rsid w:val="005A1035"/>
    <w:rsid w:val="006823C2"/>
    <w:rsid w:val="00B81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F62349C"/>
  <w14:defaultImageDpi w14:val="300"/>
  <w15:docId w15:val="{DFCFD282-960A-7948-BE53-E88949C51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16A6"/>
    <w:rPr>
      <w:rFonts w:ascii="Times New Roman" w:eastAsia="Times New Roman" w:hAnsi="Times New Roman" w:cs="Times New Roman"/>
      <w:lang w:val="pt-BR" w:eastAsia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68</Characters>
  <Application>Microsoft Office Word</Application>
  <DocSecurity>0</DocSecurity>
  <Lines>13</Lines>
  <Paragraphs>7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Guiard</dc:creator>
  <cp:keywords/>
  <dc:description/>
  <cp:lastModifiedBy>Utilisateur Microsoft Office</cp:lastModifiedBy>
  <cp:revision>3</cp:revision>
  <dcterms:created xsi:type="dcterms:W3CDTF">2017-01-31T10:00:00Z</dcterms:created>
  <dcterms:modified xsi:type="dcterms:W3CDTF">2018-11-18T11:25:00Z</dcterms:modified>
</cp:coreProperties>
</file>